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AEDF5" w14:textId="661F3C1C" w:rsidR="006D44E2" w:rsidRPr="00EA29BC" w:rsidRDefault="001A3A63" w:rsidP="006D44E2">
      <w:pPr>
        <w:widowControl w:val="0"/>
        <w:spacing w:after="0" w:line="240" w:lineRule="auto"/>
        <w:jc w:val="both"/>
        <w:rPr>
          <w:rFonts w:ascii="Times New Roman" w:hAnsi="Times New Roman" w:cs="Times New Roman"/>
          <w:color w:val="262626"/>
          <w:kern w:val="0"/>
          <w:sz w:val="22"/>
          <w:szCs w:val="22"/>
          <w:lang w:eastAsia="ja-JP"/>
          <w14:ligatures w14:val="none"/>
        </w:rPr>
      </w:pPr>
      <w:r w:rsidRPr="00EA29BC">
        <w:rPr>
          <w:rFonts w:ascii="Times New Roman" w:hAnsi="Times New Roman" w:cs="Times New Roman"/>
          <w:b/>
          <w:bCs/>
          <w:color w:val="262626"/>
          <w:kern w:val="0"/>
          <w:sz w:val="22"/>
          <w:szCs w:val="22"/>
          <w:lang w:eastAsia="ja-JP"/>
          <w14:ligatures w14:val="none"/>
        </w:rPr>
        <w:t xml:space="preserve">Supplementary Table </w:t>
      </w:r>
      <w:r w:rsidR="00E932BF">
        <w:rPr>
          <w:rFonts w:ascii="Times New Roman" w:hAnsi="Times New Roman" w:cs="Times New Roman" w:hint="eastAsia"/>
          <w:b/>
          <w:bCs/>
          <w:color w:val="262626"/>
          <w:kern w:val="0"/>
          <w:sz w:val="22"/>
          <w:szCs w:val="22"/>
          <w:lang w:eastAsia="ja-JP"/>
          <w14:ligatures w14:val="none"/>
        </w:rPr>
        <w:t>5</w:t>
      </w:r>
      <w:r w:rsidRPr="00EA29BC">
        <w:rPr>
          <w:rFonts w:ascii="Times New Roman" w:hAnsi="Times New Roman" w:cs="Times New Roman"/>
          <w:color w:val="262626"/>
          <w:kern w:val="0"/>
          <w:sz w:val="22"/>
          <w:szCs w:val="22"/>
          <w:lang w:eastAsia="ja-JP"/>
          <w14:ligatures w14:val="none"/>
        </w:rPr>
        <w:t xml:space="preserve"> Respondent characteristics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21"/>
        <w:gridCol w:w="2550"/>
        <w:gridCol w:w="2552"/>
        <w:gridCol w:w="1237"/>
      </w:tblGrid>
      <w:tr w:rsidR="00260F90" w14:paraId="57FDC4A4" w14:textId="77777777" w:rsidTr="002E4EFE">
        <w:trPr>
          <w:trHeight w:val="330"/>
        </w:trPr>
        <w:tc>
          <w:tcPr>
            <w:tcW w:w="1614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47B695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36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343F27" w14:textId="510E6C17" w:rsidR="006D44E2" w:rsidRPr="00EA29BC" w:rsidRDefault="00AB0A79" w:rsidP="00D94EE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Unaffected relatives</w:t>
            </w:r>
            <w:r w:rsidR="001A3A63"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</w:t>
            </w:r>
          </w:p>
        </w:tc>
        <w:tc>
          <w:tcPr>
            <w:tcW w:w="136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7B0E2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Individuals with cancer </w:t>
            </w:r>
          </w:p>
        </w:tc>
        <w:tc>
          <w:tcPr>
            <w:tcW w:w="661" w:type="pct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F98F5D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5408E7">
              <w:rPr>
                <w:rFonts w:ascii="Times New Roman" w:hAnsi="Times New Roman" w:cs="Times New Roman"/>
                <w:i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value</w:t>
            </w:r>
          </w:p>
        </w:tc>
      </w:tr>
      <w:tr w:rsidR="00260F90" w14:paraId="41470C1E" w14:textId="77777777" w:rsidTr="002E4EFE">
        <w:trPr>
          <w:trHeight w:val="340"/>
        </w:trPr>
        <w:tc>
          <w:tcPr>
            <w:tcW w:w="161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D6DA9F6" w14:textId="77777777" w:rsidR="006D44E2" w:rsidRPr="00EA29BC" w:rsidRDefault="006D44E2" w:rsidP="006D44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1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1E08CD" w14:textId="54099386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</w:t>
            </w:r>
            <w:r w:rsidR="005235AE"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= 12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%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44706C" w14:textId="12B8E98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</w:t>
            </w:r>
            <w:r w:rsidR="005235AE"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= 67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%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99B1CE" w14:textId="77777777" w:rsidR="006D44E2" w:rsidRPr="00EA29BC" w:rsidRDefault="006D44E2" w:rsidP="006D44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260F90" w14:paraId="0F37BC32" w14:textId="77777777" w:rsidTr="002E4EFE">
        <w:trPr>
          <w:trHeight w:val="330"/>
        </w:trPr>
        <w:tc>
          <w:tcPr>
            <w:tcW w:w="16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8C465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Age</w:t>
            </w:r>
          </w:p>
        </w:tc>
        <w:tc>
          <w:tcPr>
            <w:tcW w:w="13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34D4E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36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9716A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0E5AB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1126D6C0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B935E" w14:textId="03973B0B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Median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range)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168BF" w14:textId="10727DA1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8-76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C3AEE" w14:textId="22735D02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0-77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DAA9B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011</w:t>
            </w:r>
          </w:p>
        </w:tc>
      </w:tr>
      <w:tr w:rsidR="00260F90" w14:paraId="3A9A3570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94072" w14:textId="1B6D9C43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Gender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FA0DD5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F19BF6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F928AC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4D01FA79" w14:textId="77777777" w:rsidTr="00A564D4">
        <w:trPr>
          <w:trHeight w:val="61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00D331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Mal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B2DFE8" w14:textId="681221D0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2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4.2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4B0B4" w14:textId="3E6A8D4F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.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3BD90A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&lt;0.0001</w:t>
            </w:r>
          </w:p>
        </w:tc>
      </w:tr>
      <w:tr w:rsidR="00260F90" w14:paraId="410D8413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F2C362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Femal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3E65C2" w14:textId="7BC1A76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5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2B78B" w14:textId="53145750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5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7.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D810EA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08C63F4B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0A70B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Cancer diagnosi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5182D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D659E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102E1F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A7A98B8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6E69B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9914A" w14:textId="4EE9B186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2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C79A94" w14:textId="66D340A2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1D950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</w:tr>
      <w:tr w:rsidR="00260F90" w14:paraId="2EE9D5D0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AFB3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E2C3C" w14:textId="6CE2F39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3DB35" w14:textId="7EAE0E06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7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D38D3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48EF1003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BC5A43" w14:textId="61DB7432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Cancer status</w:t>
            </w:r>
            <w:r w:rsidR="001B1997"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ja-JP"/>
                <w14:ligatures w14:val="none"/>
              </w:rPr>
              <w:t>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DFA40A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A4FC76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75F2C3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4E1FEF52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460F98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reast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D0FF28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D95934" w14:textId="6687C1BA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0.6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3FF828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2F735802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2CFFFF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ancrea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659FFE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B7C29E" w14:textId="3EB33D55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.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1FE3E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2BAC90E6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40324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Ovary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F961AE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2535BD" w14:textId="513C95D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3.4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8B724C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1A6D0BD1" w14:textId="77777777" w:rsidTr="004A32AF">
        <w:trPr>
          <w:trHeight w:val="330"/>
        </w:trPr>
        <w:tc>
          <w:tcPr>
            <w:tcW w:w="43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F7F61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Genetic testing results provided by BRANCH study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66C14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11A9EA9B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B0E84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egativ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8C3A1" w14:textId="427DFEE0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5.8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5E3FD" w14:textId="1A7FDA12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4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814FD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9802</w:t>
            </w:r>
          </w:p>
        </w:tc>
      </w:tr>
      <w:tr w:rsidR="00260F90" w14:paraId="16927727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9F4BB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GPV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E7B28" w14:textId="1037AD79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3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78379" w14:textId="75B74374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4.8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B9FE9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49B57946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CDEA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VU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54D11" w14:textId="2DE7B845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5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0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1A74D1" w14:textId="466741C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0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0687E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CE4D3F4" w14:textId="77777777" w:rsidTr="00B53682">
        <w:trPr>
          <w:trHeight w:val="36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FA418E" w14:textId="730545CE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IE"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Germline pathogenic variants</w:t>
            </w:r>
            <w:r w:rsidR="00E4119E"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val="en-IE" w:eastAsia="ja-JP"/>
                <w14:ligatures w14:val="none"/>
              </w:rPr>
              <w:t>3</w:t>
            </w:r>
          </w:p>
        </w:tc>
        <w:tc>
          <w:tcPr>
            <w:tcW w:w="2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B1B73C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F39B0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6FED5678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A40844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ATM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DDDD42" w14:textId="4EB0DFF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.7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7E34E5" w14:textId="21E945B5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C02237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4245E1A9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1B2629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RCA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93FABD" w14:textId="3764612C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5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70AA2" w14:textId="4B33748D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6.7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2FF138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59F7FB73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EEF4F4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RCA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37DEFA" w14:textId="1494076B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2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9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71E859" w14:textId="670A02A2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3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EB7BC4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05773AB3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763E53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MLH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41BDEE" w14:textId="4765542C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20541D" w14:textId="5F501D68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47B1A8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28C68DF7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138F23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MSH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670EB3" w14:textId="4DD21FF2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ABD2D3" w14:textId="2506BCF0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C3D4C6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699ACF24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4114FE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MSH6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CF536E" w14:textId="08307AE0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C05FCE" w14:textId="1907A5EB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282831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E0B43FB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99521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ALB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AB1942" w14:textId="02813EB6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.7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4E600" w14:textId="0A800BAD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.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84C7D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79E49B1A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3BD5AA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MS2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0C0A8" w14:textId="2DC5B921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6BEE70" w14:textId="04C3E04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A6E67A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575C0674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1F2AE8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RAD51D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BDE6DE" w14:textId="4C4BB0BC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4E8B4B" w14:textId="2AAD1232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42A260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68BC35C1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707838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SDHB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C0BB48" w14:textId="2A35AE7D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DDA92C" w14:textId="3B1B810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FF7A5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7C107968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670B87" w14:textId="77777777" w:rsidR="006D44E2" w:rsidRPr="00EA29BC" w:rsidRDefault="001A3A63" w:rsidP="006D44E2">
            <w:pPr>
              <w:spacing w:after="0" w:line="240" w:lineRule="auto"/>
              <w:ind w:firstLineChars="200" w:firstLine="400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TP53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31E86C" w14:textId="5D256C8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E61C9" w14:textId="21D36B68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A1ABC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5146B491" w14:textId="77777777" w:rsidTr="00B53682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E91A8" w14:textId="25478E93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Marital Status </w:t>
            </w:r>
            <w:r w:rsidR="004A1CA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(</w:t>
            </w: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artner</w:t>
            </w:r>
            <w:r w:rsidR="00142EA6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2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68BB6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A8900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095CB0EB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A0A46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8F2F9" w14:textId="2E859EB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8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9.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E289A" w14:textId="6630D40C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6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3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8763C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752</w:t>
            </w:r>
          </w:p>
        </w:tc>
      </w:tr>
      <w:tr w:rsidR="00260F90" w14:paraId="243359CE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BE809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171BE" w14:textId="1665B8D5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7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0.2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56302" w14:textId="1291E9F4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76.1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42D87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6C389C61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8EB6E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 answer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CD29F" w14:textId="74640A5F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8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8FAAC" w14:textId="3383F3EA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57B50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18769833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D419CB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Childre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E5198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BD0DAF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C2C7C5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29FA9506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B9A8E2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909D1A" w14:textId="40CE14F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75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1.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7AE5C" w14:textId="52B171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8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71.6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18D6F0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1415</w:t>
            </w:r>
          </w:p>
        </w:tc>
      </w:tr>
      <w:tr w:rsidR="00260F90" w14:paraId="59126B00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33C6DF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611BA0" w14:textId="40132E88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8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9.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6D8EF6" w14:textId="2C99EA76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9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8.4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1231EE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175F6A5A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FBC49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lastRenderedPageBreak/>
              <w:t>Education level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71BD4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36FA7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F3921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2FA38157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FBD7C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～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Junior colleg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52021" w14:textId="3632FFA8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9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8.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E62EA" w14:textId="109D33CB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8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71.6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56514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051</w:t>
            </w:r>
          </w:p>
        </w:tc>
      </w:tr>
      <w:tr w:rsidR="00260F90" w14:paraId="33CC0FF3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5AE9D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University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～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885DE" w14:textId="0795E892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1.2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45E68" w14:textId="546C658D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8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6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67D92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055EE332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CA2D0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 answer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ECE9E" w14:textId="2E555C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8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96110" w14:textId="0C5CDC02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.5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D583D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4AAA197D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3EB022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Incom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F7E052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6566B5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1FB14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7EDA5D5" w14:textId="77777777" w:rsidTr="00A564D4">
        <w:trPr>
          <w:trHeight w:val="4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A0A78C" w14:textId="76984964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~Five </w:t>
            </w:r>
            <w:r w:rsidR="005235AE"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millio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48AF95" w14:textId="45D1852A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7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8.2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49535" w14:textId="037D7709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1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5D074C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3905</w:t>
            </w:r>
          </w:p>
        </w:tc>
      </w:tr>
      <w:tr w:rsidR="00260F90" w14:paraId="0C503CB3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FB133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Five million~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3DBCAF" w14:textId="2BA0051D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7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6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7C402B" w14:textId="1A46EC24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8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6.7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B68D1D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599CBDD1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35441D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 answer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83095D" w14:textId="32865961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9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5.5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0B264D" w14:textId="458CB875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1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C93902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48F16CEF" w14:textId="77777777" w:rsidTr="004A32AF">
        <w:trPr>
          <w:trHeight w:val="330"/>
        </w:trPr>
        <w:tc>
          <w:tcPr>
            <w:tcW w:w="43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AEEB0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Frequency of cancer risk </w:t>
            </w:r>
            <w:proofErr w:type="gramStart"/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discussion</w:t>
            </w:r>
            <w:proofErr w:type="gramEnd"/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with family members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3C821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2D923EC5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CE995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A lot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9F463" w14:textId="3E51DBA9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9.5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14C2A" w14:textId="6290B2BF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9.4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3A4B3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6135</w:t>
            </w:r>
          </w:p>
        </w:tc>
      </w:tr>
      <w:tr w:rsidR="00260F90" w14:paraId="7F19B938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ED9F1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Somewhat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BCC3D" w14:textId="27FF644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8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5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72A41" w14:textId="7ABB3D64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9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8.2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D079C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1C6986C6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39979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A littl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381CF" w14:textId="34448C3F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9.5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7CDA5" w14:textId="57636229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3.4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91F11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6979CD55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42B3B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t at all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DB2CFA" w14:textId="5D19B67C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.9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97C04" w14:textId="00E2D6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.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76F69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7C722028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72CF2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Don't remember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3FC14" w14:textId="51875F6D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8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BA8600" w14:textId="20C6415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3813F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15973EDB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48894E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Ethnicity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C84909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A68DA0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94052C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70B5EC4D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53112D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East Asia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C6DF57" w14:textId="4877A2A4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2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72C6FA" w14:textId="1D011ED2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7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482B67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</w:tr>
      <w:tr w:rsidR="00260F90" w14:paraId="1476E8A9" w14:textId="77777777" w:rsidTr="00B53682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736AB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Genetic counseling</w:t>
            </w:r>
          </w:p>
        </w:tc>
        <w:tc>
          <w:tcPr>
            <w:tcW w:w="2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8F8C9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D3FD6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8579463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84ECC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3B2D1" w14:textId="05EE833D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.4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FB313" w14:textId="2B2B3E3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5ADC1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1976</w:t>
            </w:r>
          </w:p>
        </w:tc>
      </w:tr>
      <w:tr w:rsidR="00260F90" w14:paraId="7CBA7315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47A8D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3E2BDE" w14:textId="0E622E30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2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7.6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5C9C8" w14:textId="7FB244A4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7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AA0DF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4846ECE0" w14:textId="77777777" w:rsidTr="00B53682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DF85F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revious genetic testing</w:t>
            </w:r>
          </w:p>
        </w:tc>
        <w:tc>
          <w:tcPr>
            <w:tcW w:w="2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8E2536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365426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446F582C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FA3A9E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A7B929" w14:textId="24E5EB64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2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7713BD" w14:textId="1EB6E9CD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.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3D1C30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&lt;0.0001</w:t>
            </w:r>
          </w:p>
        </w:tc>
      </w:tr>
      <w:tr w:rsidR="00260F90" w14:paraId="0F578456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657D6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B4B45C" w14:textId="6B4A02A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824EE" w14:textId="602EF705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5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7.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2DB3CC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14220164" w14:textId="77777777" w:rsidTr="004A32AF">
        <w:trPr>
          <w:trHeight w:val="330"/>
        </w:trPr>
        <w:tc>
          <w:tcPr>
            <w:tcW w:w="43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C87F2" w14:textId="75DDA4A2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Previous </w:t>
            </w:r>
            <w:r w:rsidRPr="00EA29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RCA1</w:t>
            </w:r>
            <w:r w:rsidR="008D3F82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</w:t>
            </w:r>
            <w:r w:rsidR="008D3F82" w:rsidRPr="001A3A6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and</w:t>
            </w:r>
            <w:r w:rsidR="005235AE" w:rsidRPr="001A3A63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</w:t>
            </w:r>
            <w:r w:rsidRPr="00EA29BC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RCA2</w:t>
            </w: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genetic testing results</w:t>
            </w:r>
            <w:r w:rsidR="00253C15"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ja-JP"/>
                <w14:ligatures w14:val="none"/>
              </w:rPr>
              <w:t>4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82B4C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13F2C21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C19B0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egativ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27644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FD5F6" w14:textId="6F35551F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9.7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00E3F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6495CF20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CAC08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GPV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088AC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7F930" w14:textId="28FA085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5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7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F83F3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280EA927" w14:textId="77777777" w:rsidTr="00B53682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37F443" w14:textId="7433182A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Relationship with proband</w:t>
            </w:r>
            <w:r w:rsidR="00BE0482"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ja-JP"/>
                <w14:ligatures w14:val="none"/>
              </w:rPr>
              <w:t>2</w:t>
            </w:r>
          </w:p>
        </w:tc>
        <w:tc>
          <w:tcPr>
            <w:tcW w:w="2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A28EED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51D2BE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4ACE5642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C06BF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Father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1BB577" w14:textId="6CC1D95D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0D552B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8942A4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64A46D7D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D00328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Mother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1605ED" w14:textId="5765E321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.1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EE1A41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72228D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51B07FAF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092E67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Childre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45DEA9" w14:textId="48EB75BB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9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6.1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7BF0E8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D5C342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0FD0CCA4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1F4C10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Sibling /brother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60CCD" w14:textId="6C65D1B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5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6.6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161294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D38638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7C9DBB9" w14:textId="77777777" w:rsidTr="00B53682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476F31" w14:textId="43E1EF08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Cancer of proband</w:t>
            </w:r>
            <w:r w:rsidR="00BE0482"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ja-JP"/>
                <w14:ligatures w14:val="none"/>
              </w:rPr>
              <w:t>2</w:t>
            </w:r>
          </w:p>
        </w:tc>
        <w:tc>
          <w:tcPr>
            <w:tcW w:w="2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18CCF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03AB27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B2B4B7A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F18E7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Breast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B47CF" w14:textId="18B8A23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9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1.7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EADA2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80D18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CB36247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B6788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ancrea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F8892" w14:textId="0F316999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7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2.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743C5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FCAC8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70763126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E0EF1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Ovary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00287" w14:textId="7E6B13CF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5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0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DB9C0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BEA3E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0F5D440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87CD7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Prostate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9E54C" w14:textId="7FF97143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.3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E805C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F1001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2BE0218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C6594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Other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1BFCC" w14:textId="51EC6E1A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8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22.8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7D791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5A313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55CEB271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6325AA" w14:textId="7614F26C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Recurrence</w:t>
            </w:r>
            <w:r w:rsidR="0014745F"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ja-JP"/>
                <w14:ligatures w14:val="none"/>
              </w:rPr>
              <w:t>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A8C784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FB0E35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5CFFD0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0228EFB8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077C2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1F3E18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9DF8DB" w14:textId="5FEF113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8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86.6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60D71B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64C96243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810F33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lastRenderedPageBreak/>
              <w:t>Y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3121EC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EF3805" w14:textId="14D73A16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3.4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44F721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2019ECEE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B83CD" w14:textId="020D6F33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Metastasis</w:t>
            </w:r>
            <w:r w:rsidR="0014745F"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ja-JP"/>
                <w14:ligatures w14:val="none"/>
              </w:rPr>
              <w:t>1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C12AF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59ACB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021B6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D1ECE40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32794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2141D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A4A9D" w14:textId="573E09C9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5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76.1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D5E14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114D8E01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B54CD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1175D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A0AEC" w14:textId="5D41BA9C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9.4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1EC29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48C1DE0E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D7D2D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Unknown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C805C2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-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1B838" w14:textId="608CFB54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.5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5526E4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24B3F965" w14:textId="77777777" w:rsidTr="00B53682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70A822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Family history in second degree</w:t>
            </w:r>
          </w:p>
        </w:tc>
        <w:tc>
          <w:tcPr>
            <w:tcW w:w="272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F1385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CC8FC3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4F22283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7734B18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o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14A26D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BA7E6BE" w14:textId="786B4E80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4BFB3D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8AF071B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822BCC7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Yes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B0F92E" w14:textId="35266C42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2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100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B544036" w14:textId="7C6F9A9B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6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94.0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30440A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628365BA" w14:textId="77777777" w:rsidTr="004A32AF">
        <w:trPr>
          <w:trHeight w:val="330"/>
        </w:trPr>
        <w:tc>
          <w:tcPr>
            <w:tcW w:w="433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0579F" w14:textId="77777777" w:rsidR="006D44E2" w:rsidRPr="00EA29BC" w:rsidRDefault="001A3A63" w:rsidP="006D44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Satisfaction with multigene panel testing in BRANCH study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E4D2B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06B908C9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27B1E" w14:textId="6AA9DE0B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Satisficed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A12FA" w14:textId="7B69BBC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91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74.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6DBEE" w14:textId="4C0A3832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43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64.2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034DE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.0081</w:t>
            </w:r>
          </w:p>
        </w:tc>
      </w:tr>
      <w:tr w:rsidR="00260F90" w14:paraId="23FB02F2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2BC39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Somewhat satisfied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B88D6" w14:textId="7DA28ABF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4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1.4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D4112" w14:textId="42C3DF5D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9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28.4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64CC0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1DDBFF5A" w14:textId="77777777" w:rsidTr="00A564D4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CC34C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Neither.</w:t>
            </w:r>
          </w:p>
        </w:tc>
        <w:tc>
          <w:tcPr>
            <w:tcW w:w="13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CD2A7A" w14:textId="539C24E5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8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14.6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36B81" w14:textId="44AA9CF9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5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7.5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FFDE5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38003E3C" w14:textId="77777777" w:rsidTr="002E4EFE">
        <w:trPr>
          <w:trHeight w:val="330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FEC46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Somewhat unsatisfied</w:t>
            </w:r>
          </w:p>
        </w:tc>
        <w:tc>
          <w:tcPr>
            <w:tcW w:w="1362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8780554" w14:textId="32B66762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F7167CB" w14:textId="5F519DBD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7AF63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  <w:tr w:rsidR="00260F90" w14:paraId="5C4F246C" w14:textId="77777777" w:rsidTr="002E4EFE">
        <w:trPr>
          <w:trHeight w:val="330"/>
        </w:trPr>
        <w:tc>
          <w:tcPr>
            <w:tcW w:w="1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605265" w14:textId="77777777" w:rsidR="006D44E2" w:rsidRPr="00EA29BC" w:rsidRDefault="001A3A63" w:rsidP="006D44E2">
            <w:pPr>
              <w:spacing w:after="0" w:line="240" w:lineRule="auto"/>
              <w:ind w:firstLineChars="100" w:firstLine="20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Unsatisfied</w:t>
            </w:r>
          </w:p>
        </w:tc>
        <w:tc>
          <w:tcPr>
            <w:tcW w:w="13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645DB4A" w14:textId="51AE34C1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0FA5D42" w14:textId="3AA95A91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4A1CA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 (</w:t>
            </w: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0</w:t>
            </w:r>
            <w:r w:rsidR="00142EA6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>)</w:t>
            </w:r>
          </w:p>
        </w:tc>
        <w:tc>
          <w:tcPr>
            <w:tcW w:w="6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8695E" w14:textId="77777777" w:rsidR="006D44E2" w:rsidRPr="00EA29BC" w:rsidRDefault="001A3A63" w:rsidP="006D44E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</w:pPr>
            <w:r w:rsidRPr="00EA29B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ja-JP"/>
                <w14:ligatures w14:val="none"/>
              </w:rPr>
              <w:t xml:space="preserve">　</w:t>
            </w:r>
          </w:p>
        </w:tc>
      </w:tr>
    </w:tbl>
    <w:p w14:paraId="709A6522" w14:textId="77777777" w:rsidR="00BE0208" w:rsidRPr="00EA29BC" w:rsidRDefault="00BE0208" w:rsidP="00253C15">
      <w:pPr>
        <w:rPr>
          <w:rFonts w:ascii="Times New Roman" w:hAnsi="Times New Roman" w:cs="Times New Roman"/>
        </w:rPr>
      </w:pPr>
    </w:p>
    <w:p w14:paraId="07CF4196" w14:textId="3C8CD2D9" w:rsidR="00253C15" w:rsidRPr="00EA29BC" w:rsidRDefault="00AB0A79" w:rsidP="00253C1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affected relatives</w:t>
      </w:r>
      <w:r w:rsidR="001A3A63" w:rsidRPr="00EA29BC">
        <w:rPr>
          <w:rFonts w:ascii="Times New Roman" w:hAnsi="Times New Roman" w:cs="Times New Roman"/>
        </w:rPr>
        <w:t>, cancer-unaffected first-degree relatives of individuals with hereditary cancer; GPV, Germline pathogenic variant; VUS, Variant of uncertain significance</w:t>
      </w:r>
    </w:p>
    <w:p w14:paraId="1B149BF2" w14:textId="154FF5A7" w:rsidR="00BE0208" w:rsidRPr="00EA29BC" w:rsidRDefault="001A3A63" w:rsidP="00253C15">
      <w:pPr>
        <w:rPr>
          <w:rFonts w:ascii="Times New Roman" w:hAnsi="Times New Roman" w:cs="Times New Roman"/>
          <w:lang w:eastAsia="ja-JP"/>
        </w:rPr>
      </w:pPr>
      <w:r w:rsidRPr="00EA29BC">
        <w:rPr>
          <w:rFonts w:ascii="Times New Roman" w:hAnsi="Times New Roman" w:cs="Times New Roman"/>
          <w:vertAlign w:val="superscript"/>
        </w:rPr>
        <w:t>1</w:t>
      </w:r>
      <w:r w:rsidRPr="00EA29BC">
        <w:rPr>
          <w:rFonts w:ascii="Times New Roman" w:hAnsi="Times New Roman" w:cs="Times New Roman"/>
        </w:rPr>
        <w:t>Data were collected exclusively from individuals with cancer</w:t>
      </w:r>
      <w:r w:rsidR="00AD3E7C">
        <w:rPr>
          <w:rFonts w:ascii="Times New Roman" w:hAnsi="Times New Roman" w:cs="Times New Roman" w:hint="eastAsia"/>
          <w:lang w:eastAsia="ja-JP"/>
        </w:rPr>
        <w:t>.</w:t>
      </w:r>
    </w:p>
    <w:p w14:paraId="5E08DFCD" w14:textId="609E0144" w:rsidR="00253C15" w:rsidRPr="00EA52D6" w:rsidRDefault="001A3A63" w:rsidP="00253C15">
      <w:pPr>
        <w:rPr>
          <w:rFonts w:ascii="Times New Roman" w:hAnsi="Times New Roman" w:cs="Times New Roman"/>
          <w:lang w:eastAsia="ja-JP"/>
        </w:rPr>
      </w:pPr>
      <w:r w:rsidRPr="00EA29BC">
        <w:rPr>
          <w:rFonts w:ascii="Times New Roman" w:hAnsi="Times New Roman" w:cs="Times New Roman"/>
          <w:vertAlign w:val="superscript"/>
        </w:rPr>
        <w:t>2</w:t>
      </w:r>
      <w:r w:rsidRPr="00EA29BC">
        <w:rPr>
          <w:rFonts w:ascii="Times New Roman" w:hAnsi="Times New Roman" w:cs="Times New Roman"/>
        </w:rPr>
        <w:t>Data were colle</w:t>
      </w:r>
      <w:r w:rsidRPr="00EA52D6">
        <w:rPr>
          <w:rFonts w:ascii="Times New Roman" w:hAnsi="Times New Roman" w:cs="Times New Roman"/>
        </w:rPr>
        <w:t xml:space="preserve">cted exclusively from </w:t>
      </w:r>
      <w:proofErr w:type="gramStart"/>
      <w:r w:rsidRPr="00EA52D6">
        <w:rPr>
          <w:rFonts w:ascii="Times New Roman" w:eastAsia="游明朝" w:hAnsi="Times New Roman" w:cs="Times New Roman"/>
        </w:rPr>
        <w:t>the</w:t>
      </w:r>
      <w:r w:rsidR="00AA6049">
        <w:rPr>
          <w:rFonts w:cs="Times New Roman" w:hint="eastAsia"/>
          <w:kern w:val="0"/>
          <w:sz w:val="22"/>
          <w:lang w:eastAsia="ja-JP"/>
        </w:rPr>
        <w:t xml:space="preserve"> </w:t>
      </w:r>
      <w:r w:rsidR="00AB0A79">
        <w:rPr>
          <w:rFonts w:ascii="Times New Roman" w:hAnsi="Times New Roman" w:cs="Times New Roman" w:hint="eastAsia"/>
          <w:lang w:eastAsia="ja-JP"/>
        </w:rPr>
        <w:t>u</w:t>
      </w:r>
      <w:r w:rsidR="00AB0A79">
        <w:rPr>
          <w:rFonts w:ascii="Times New Roman" w:hAnsi="Times New Roman" w:cs="Times New Roman"/>
        </w:rPr>
        <w:t>naffected</w:t>
      </w:r>
      <w:proofErr w:type="gramEnd"/>
      <w:r w:rsidR="00AB0A79">
        <w:rPr>
          <w:rFonts w:ascii="Times New Roman" w:hAnsi="Times New Roman" w:cs="Times New Roman"/>
        </w:rPr>
        <w:t xml:space="preserve"> relatives</w:t>
      </w:r>
      <w:r w:rsidR="00AD3E7C" w:rsidRPr="00EA52D6">
        <w:rPr>
          <w:rFonts w:ascii="Times New Roman" w:hAnsi="Times New Roman" w:cs="Times New Roman" w:hint="eastAsia"/>
          <w:lang w:eastAsia="ja-JP"/>
        </w:rPr>
        <w:t>.</w:t>
      </w:r>
    </w:p>
    <w:p w14:paraId="7BBDFFA4" w14:textId="752B09C9" w:rsidR="005259A7" w:rsidRDefault="001A3A63">
      <w:pPr>
        <w:rPr>
          <w:rFonts w:ascii="Times New Roman" w:hAnsi="Times New Roman" w:cs="Times New Roman"/>
          <w:vertAlign w:val="superscript"/>
        </w:rPr>
      </w:pPr>
      <w:r w:rsidRPr="00EA52D6">
        <w:rPr>
          <w:rFonts w:ascii="Times New Roman" w:hAnsi="Times New Roman" w:cs="Times New Roman"/>
          <w:vertAlign w:val="superscript"/>
        </w:rPr>
        <w:t>3</w:t>
      </w:r>
      <w:r w:rsidRPr="00EA52D6">
        <w:rPr>
          <w:rFonts w:ascii="Times New Roman" w:hAnsi="Times New Roman" w:cs="Times New Roman"/>
        </w:rPr>
        <w:t xml:space="preserve">Two </w:t>
      </w:r>
      <w:r w:rsidR="00AB0A79">
        <w:rPr>
          <w:rFonts w:ascii="Times New Roman" w:hAnsi="Times New Roman" w:cs="Times New Roman" w:hint="eastAsia"/>
          <w:lang w:eastAsia="ja-JP"/>
        </w:rPr>
        <w:t>u</w:t>
      </w:r>
      <w:r w:rsidR="00AB0A79">
        <w:rPr>
          <w:rFonts w:ascii="Times New Roman" w:hAnsi="Times New Roman" w:cs="Times New Roman"/>
        </w:rPr>
        <w:t>naffected relatives</w:t>
      </w:r>
      <w:r w:rsidRPr="00EA52D6">
        <w:rPr>
          <w:rFonts w:ascii="Times New Roman" w:eastAsia="游明朝" w:hAnsi="Times New Roman" w:cs="Times New Roman"/>
        </w:rPr>
        <w:t xml:space="preserve"> and three individuals with cancer </w:t>
      </w:r>
      <w:r w:rsidRPr="00EA52D6">
        <w:rPr>
          <w:rFonts w:ascii="Times New Roman" w:hAnsi="Times New Roman" w:cs="Times New Roman"/>
        </w:rPr>
        <w:t>carried GPVs in two distinct genes.</w:t>
      </w:r>
      <w:r w:rsidRPr="00EA52D6">
        <w:rPr>
          <w:rFonts w:ascii="Times New Roman" w:hAnsi="Times New Roman" w:cs="Times New Roman"/>
          <w:vertAlign w:val="superscript"/>
        </w:rPr>
        <w:t xml:space="preserve"> </w:t>
      </w:r>
    </w:p>
    <w:p w14:paraId="7B46B808" w14:textId="09DF0E61" w:rsidR="00E40E1D" w:rsidRPr="00EA29BC" w:rsidRDefault="001A3A63">
      <w:pPr>
        <w:rPr>
          <w:rFonts w:ascii="Times New Roman" w:hAnsi="Times New Roman" w:cs="Times New Roman"/>
          <w:lang w:eastAsia="ja-JP"/>
        </w:rPr>
      </w:pPr>
      <w:r w:rsidRPr="00EA29BC">
        <w:rPr>
          <w:rFonts w:ascii="Times New Roman" w:hAnsi="Times New Roman" w:cs="Times New Roman"/>
          <w:vertAlign w:val="superscript"/>
        </w:rPr>
        <w:t>4</w:t>
      </w:r>
      <w:r w:rsidRPr="00EA29BC">
        <w:rPr>
          <w:rFonts w:ascii="Times New Roman" w:hAnsi="Times New Roman" w:cs="Times New Roman"/>
        </w:rPr>
        <w:t>n = 65</w:t>
      </w:r>
      <w:r w:rsidR="004A1CA1">
        <w:rPr>
          <w:rFonts w:ascii="Times New Roman" w:hAnsi="Times New Roman" w:cs="Times New Roman"/>
        </w:rPr>
        <w:t xml:space="preserve"> (</w:t>
      </w:r>
      <w:r w:rsidRPr="00EA29BC">
        <w:rPr>
          <w:rFonts w:ascii="Times New Roman" w:hAnsi="Times New Roman" w:cs="Times New Roman"/>
        </w:rPr>
        <w:t>previous genetic testing was "Yes")</w:t>
      </w:r>
    </w:p>
    <w:sectPr w:rsidR="00E40E1D" w:rsidRPr="00EA29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0710EE4" w14:textId="77777777" w:rsidR="00C30880" w:rsidRDefault="00C30880" w:rsidP="00105FA5">
      <w:pPr>
        <w:spacing w:after="0" w:line="240" w:lineRule="auto"/>
      </w:pPr>
      <w:r>
        <w:separator/>
      </w:r>
    </w:p>
  </w:endnote>
  <w:endnote w:type="continuationSeparator" w:id="0">
    <w:p w14:paraId="66CD70B9" w14:textId="77777777" w:rsidR="00C30880" w:rsidRDefault="00C30880" w:rsidP="00105F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1FB4D1" w14:textId="77777777" w:rsidR="00C30880" w:rsidRDefault="00C30880" w:rsidP="00105FA5">
      <w:pPr>
        <w:spacing w:after="0" w:line="240" w:lineRule="auto"/>
      </w:pPr>
      <w:r>
        <w:separator/>
      </w:r>
    </w:p>
  </w:footnote>
  <w:footnote w:type="continuationSeparator" w:id="0">
    <w:p w14:paraId="6E1309E5" w14:textId="77777777" w:rsidR="00C30880" w:rsidRDefault="00C30880" w:rsidP="00105F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44E2"/>
    <w:rsid w:val="00005E45"/>
    <w:rsid w:val="00095C4F"/>
    <w:rsid w:val="00105FA5"/>
    <w:rsid w:val="00142EA6"/>
    <w:rsid w:val="0014745F"/>
    <w:rsid w:val="001A3A63"/>
    <w:rsid w:val="001B1997"/>
    <w:rsid w:val="001E6CA1"/>
    <w:rsid w:val="00253C15"/>
    <w:rsid w:val="00260F90"/>
    <w:rsid w:val="002A48C1"/>
    <w:rsid w:val="002D0D42"/>
    <w:rsid w:val="002E4EFE"/>
    <w:rsid w:val="00330B7C"/>
    <w:rsid w:val="00397C76"/>
    <w:rsid w:val="003A236D"/>
    <w:rsid w:val="003B591B"/>
    <w:rsid w:val="004037ED"/>
    <w:rsid w:val="00431A1F"/>
    <w:rsid w:val="00495891"/>
    <w:rsid w:val="004A1CA1"/>
    <w:rsid w:val="004A48F9"/>
    <w:rsid w:val="004A755B"/>
    <w:rsid w:val="004F14E4"/>
    <w:rsid w:val="004F257C"/>
    <w:rsid w:val="0050137D"/>
    <w:rsid w:val="005235AE"/>
    <w:rsid w:val="005259A7"/>
    <w:rsid w:val="005408E7"/>
    <w:rsid w:val="00553A53"/>
    <w:rsid w:val="00571117"/>
    <w:rsid w:val="005C5639"/>
    <w:rsid w:val="006610CE"/>
    <w:rsid w:val="006B25C2"/>
    <w:rsid w:val="006B690C"/>
    <w:rsid w:val="006D44E2"/>
    <w:rsid w:val="007140E5"/>
    <w:rsid w:val="00716212"/>
    <w:rsid w:val="00734A51"/>
    <w:rsid w:val="0074390E"/>
    <w:rsid w:val="007452D7"/>
    <w:rsid w:val="0081569F"/>
    <w:rsid w:val="00864AE1"/>
    <w:rsid w:val="008A4B22"/>
    <w:rsid w:val="008A4F11"/>
    <w:rsid w:val="008D3F82"/>
    <w:rsid w:val="00954CFA"/>
    <w:rsid w:val="009578A9"/>
    <w:rsid w:val="00A564D4"/>
    <w:rsid w:val="00A86337"/>
    <w:rsid w:val="00A87B35"/>
    <w:rsid w:val="00AA6049"/>
    <w:rsid w:val="00AB0A79"/>
    <w:rsid w:val="00AC469E"/>
    <w:rsid w:val="00AD3E7C"/>
    <w:rsid w:val="00AF64DE"/>
    <w:rsid w:val="00B53682"/>
    <w:rsid w:val="00B70894"/>
    <w:rsid w:val="00BD1306"/>
    <w:rsid w:val="00BD7EAA"/>
    <w:rsid w:val="00BE0208"/>
    <w:rsid w:val="00BE0482"/>
    <w:rsid w:val="00BE0C1A"/>
    <w:rsid w:val="00C122BA"/>
    <w:rsid w:val="00C30880"/>
    <w:rsid w:val="00C358B4"/>
    <w:rsid w:val="00C5278C"/>
    <w:rsid w:val="00C817E2"/>
    <w:rsid w:val="00D32C2B"/>
    <w:rsid w:val="00D33F08"/>
    <w:rsid w:val="00D94EEB"/>
    <w:rsid w:val="00DC2203"/>
    <w:rsid w:val="00DE3ED2"/>
    <w:rsid w:val="00DF2C2E"/>
    <w:rsid w:val="00E40E1D"/>
    <w:rsid w:val="00E4119E"/>
    <w:rsid w:val="00E83B84"/>
    <w:rsid w:val="00E932BF"/>
    <w:rsid w:val="00EA29BC"/>
    <w:rsid w:val="00EA52D6"/>
    <w:rsid w:val="00EB072E"/>
    <w:rsid w:val="00EB1605"/>
    <w:rsid w:val="00F07D18"/>
    <w:rsid w:val="00F3480F"/>
    <w:rsid w:val="00F76578"/>
    <w:rsid w:val="00FF6F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5FB393"/>
  <w15:chartTrackingRefBased/>
  <w15:docId w15:val="{417B6FAD-BC9F-4366-87CD-118AD91E9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6D4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4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44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4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44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4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4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4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4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D44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6D44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6D44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6D44E2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6D44E2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6D44E2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6D44E2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6D44E2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6D44E2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6D4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D4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4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D4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4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6D44E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44E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6D44E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D44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6D44E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6D44E2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5235AE"/>
    <w:pPr>
      <w:spacing w:after="0" w:line="240" w:lineRule="auto"/>
    </w:pPr>
  </w:style>
  <w:style w:type="character" w:styleId="ab">
    <w:name w:val="annotation reference"/>
    <w:basedOn w:val="a0"/>
    <w:uiPriority w:val="99"/>
    <w:semiHidden/>
    <w:unhideWhenUsed/>
    <w:rsid w:val="005235AE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5235AE"/>
    <w:pPr>
      <w:spacing w:line="240" w:lineRule="auto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5235A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5235A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235AE"/>
    <w:rPr>
      <w:b/>
      <w:bCs/>
      <w:sz w:val="20"/>
      <w:szCs w:val="20"/>
    </w:rPr>
  </w:style>
  <w:style w:type="paragraph" w:styleId="af0">
    <w:name w:val="header"/>
    <w:basedOn w:val="a"/>
    <w:link w:val="af1"/>
    <w:uiPriority w:val="99"/>
    <w:unhideWhenUsed/>
    <w:rsid w:val="0074390E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74390E"/>
  </w:style>
  <w:style w:type="paragraph" w:styleId="af2">
    <w:name w:val="footer"/>
    <w:basedOn w:val="a"/>
    <w:link w:val="af3"/>
    <w:uiPriority w:val="99"/>
    <w:unhideWhenUsed/>
    <w:rsid w:val="0074390E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74390E"/>
  </w:style>
  <w:style w:type="paragraph" w:styleId="af4">
    <w:name w:val="Balloon Text"/>
    <w:basedOn w:val="a"/>
    <w:link w:val="af5"/>
    <w:uiPriority w:val="99"/>
    <w:semiHidden/>
    <w:unhideWhenUsed/>
    <w:rsid w:val="00FF6F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f5">
    <w:name w:val="吹き出し (文字)"/>
    <w:basedOn w:val="a0"/>
    <w:link w:val="af4"/>
    <w:uiPriority w:val="99"/>
    <w:semiHidden/>
    <w:rsid w:val="00FF6FE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3</Pages>
  <Words>445</Words>
  <Characters>2542</Characters>
  <Application>Microsoft Office Word</Application>
  <DocSecurity>0</DocSecurity>
  <Lines>21</Lines>
  <Paragraphs>5</Paragraphs>
  <ScaleCrop>false</ScaleCrop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香里 木村</cp:lastModifiedBy>
  <cp:revision>56</cp:revision>
  <dcterms:created xsi:type="dcterms:W3CDTF">2025-08-24T12:54:00Z</dcterms:created>
  <dcterms:modified xsi:type="dcterms:W3CDTF">2025-12-21T06:36:00Z</dcterms:modified>
</cp:coreProperties>
</file>